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25C8D" w14:textId="072230DB" w:rsidR="006C31E8" w:rsidRPr="0053760A" w:rsidRDefault="006C31E8" w:rsidP="00884538">
      <w:pPr>
        <w:rPr>
          <w:b/>
          <w:bCs/>
          <w:color w:val="000000" w:themeColor="text1"/>
          <w:lang w:val="en-US"/>
        </w:rPr>
      </w:pPr>
    </w:p>
    <w:tbl>
      <w:tblPr>
        <w:tblStyle w:val="Grilledutableau"/>
        <w:tblW w:w="9604" w:type="dxa"/>
        <w:tblLayout w:type="fixed"/>
        <w:tblLook w:val="04A0" w:firstRow="1" w:lastRow="0" w:firstColumn="1" w:lastColumn="0" w:noHBand="0" w:noVBand="1"/>
      </w:tblPr>
      <w:tblGrid>
        <w:gridCol w:w="1329"/>
        <w:gridCol w:w="1263"/>
        <w:gridCol w:w="2462"/>
        <w:gridCol w:w="1317"/>
        <w:gridCol w:w="3233"/>
      </w:tblGrid>
      <w:tr w:rsidR="0053760A" w:rsidRPr="0053760A" w14:paraId="38BB85AE" w14:textId="77777777" w:rsidTr="00205CB6">
        <w:tc>
          <w:tcPr>
            <w:tcW w:w="13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5DB0DD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Time (ns)</w:t>
            </w:r>
          </w:p>
        </w:tc>
        <w:tc>
          <w:tcPr>
            <w:tcW w:w="3725" w:type="dxa"/>
            <w:gridSpan w:val="2"/>
            <w:tcBorders>
              <w:top w:val="single" w:sz="12" w:space="0" w:color="auto"/>
              <w:left w:val="single" w:sz="12" w:space="0" w:color="000000"/>
              <w:right w:val="single" w:sz="12" w:space="0" w:color="auto"/>
            </w:tcBorders>
          </w:tcPr>
          <w:p w14:paraId="4FAEAAE0" w14:textId="77777777" w:rsidR="00187420" w:rsidRPr="0053760A" w:rsidRDefault="00187420" w:rsidP="00926C60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Simulation 1</w:t>
            </w:r>
          </w:p>
        </w:tc>
        <w:tc>
          <w:tcPr>
            <w:tcW w:w="455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ADE2EEF" w14:textId="77777777" w:rsidR="00187420" w:rsidRPr="0053760A" w:rsidRDefault="00187420" w:rsidP="00926C60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Simulation 2</w:t>
            </w:r>
          </w:p>
        </w:tc>
      </w:tr>
      <w:tr w:rsidR="003B1880" w:rsidRPr="0053760A" w14:paraId="5DB311F2" w14:textId="77777777" w:rsidTr="00205CB6">
        <w:tc>
          <w:tcPr>
            <w:tcW w:w="1329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D042B9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0.6</w:t>
            </w:r>
          </w:p>
        </w:tc>
        <w:tc>
          <w:tcPr>
            <w:tcW w:w="1263" w:type="dxa"/>
            <w:tcBorders>
              <w:top w:val="single" w:sz="12" w:space="0" w:color="auto"/>
              <w:left w:val="single" w:sz="12" w:space="0" w:color="000000"/>
            </w:tcBorders>
          </w:tcPr>
          <w:p w14:paraId="740A2A3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auto"/>
            </w:tcBorders>
          </w:tcPr>
          <w:p w14:paraId="45021CF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7D1E880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4</w:t>
            </w:r>
          </w:p>
        </w:tc>
        <w:tc>
          <w:tcPr>
            <w:tcW w:w="3233" w:type="dxa"/>
            <w:tcBorders>
              <w:top w:val="single" w:sz="12" w:space="0" w:color="auto"/>
              <w:right w:val="single" w:sz="12" w:space="0" w:color="auto"/>
            </w:tcBorders>
          </w:tcPr>
          <w:p w14:paraId="17561D6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D42</w:t>
            </w:r>
          </w:p>
        </w:tc>
      </w:tr>
      <w:tr w:rsidR="003B1880" w:rsidRPr="0053760A" w14:paraId="1C4F33FB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9C451B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B7FF3C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6B7333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2D359C3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right w:val="single" w:sz="12" w:space="0" w:color="auto"/>
            </w:tcBorders>
          </w:tcPr>
          <w:p w14:paraId="7CB73A9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K43</w:t>
            </w:r>
          </w:p>
        </w:tc>
      </w:tr>
      <w:tr w:rsidR="003B1880" w:rsidRPr="0053760A" w14:paraId="0ACFF1A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589F38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8508FF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5AF84E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398A055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auto"/>
            </w:tcBorders>
          </w:tcPr>
          <w:p w14:paraId="7EFB53E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lang w:val="en-US"/>
              </w:rPr>
              <w:t>E677</w:t>
            </w:r>
          </w:p>
        </w:tc>
      </w:tr>
      <w:tr w:rsidR="003B1880" w:rsidRPr="0053760A" w14:paraId="33AD8DB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676A13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auto"/>
            </w:tcBorders>
          </w:tcPr>
          <w:p w14:paraId="70134CA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auto"/>
            </w:tcBorders>
          </w:tcPr>
          <w:p w14:paraId="2F70EA8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14:paraId="19E11B2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bottom w:val="single" w:sz="12" w:space="0" w:color="auto"/>
              <w:right w:val="single" w:sz="12" w:space="0" w:color="auto"/>
            </w:tcBorders>
          </w:tcPr>
          <w:p w14:paraId="6BDA604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3B1880" w:rsidRPr="0053760A" w14:paraId="503A02D5" w14:textId="77777777" w:rsidTr="00205CB6">
        <w:tc>
          <w:tcPr>
            <w:tcW w:w="1329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42194C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0.8</w:t>
            </w:r>
          </w:p>
        </w:tc>
        <w:tc>
          <w:tcPr>
            <w:tcW w:w="1263" w:type="dxa"/>
            <w:tcBorders>
              <w:top w:val="single" w:sz="12" w:space="0" w:color="auto"/>
              <w:left w:val="single" w:sz="12" w:space="0" w:color="000000"/>
            </w:tcBorders>
          </w:tcPr>
          <w:p w14:paraId="3756134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4</w:t>
            </w:r>
          </w:p>
        </w:tc>
        <w:tc>
          <w:tcPr>
            <w:tcW w:w="2462" w:type="dxa"/>
            <w:tcBorders>
              <w:top w:val="single" w:sz="12" w:space="0" w:color="auto"/>
            </w:tcBorders>
          </w:tcPr>
          <w:p w14:paraId="7C2D607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D42</w:t>
            </w: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73DB2D8A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auto"/>
              <w:right w:val="single" w:sz="12" w:space="0" w:color="auto"/>
            </w:tcBorders>
          </w:tcPr>
          <w:p w14:paraId="3A6F05B0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3B1880" w:rsidRPr="0053760A" w14:paraId="610B354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C8B93A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1AD15B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2462" w:type="dxa"/>
          </w:tcPr>
          <w:p w14:paraId="1826B3F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D42</w:t>
            </w:r>
          </w:p>
        </w:tc>
        <w:tc>
          <w:tcPr>
            <w:tcW w:w="1317" w:type="dxa"/>
          </w:tcPr>
          <w:p w14:paraId="1FD3FF0D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auto"/>
            </w:tcBorders>
          </w:tcPr>
          <w:p w14:paraId="22EC5F28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3B1880" w:rsidRPr="0053760A" w14:paraId="4F59D60F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608DEE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auto"/>
            </w:tcBorders>
          </w:tcPr>
          <w:p w14:paraId="1D5B4D0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  <w:tcBorders>
              <w:bottom w:val="single" w:sz="12" w:space="0" w:color="auto"/>
            </w:tcBorders>
          </w:tcPr>
          <w:p w14:paraId="52A6157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14:paraId="4891C0C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bottom w:val="single" w:sz="12" w:space="0" w:color="auto"/>
              <w:right w:val="single" w:sz="12" w:space="0" w:color="auto"/>
            </w:tcBorders>
          </w:tcPr>
          <w:p w14:paraId="1A9E8B7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</w:tr>
      <w:tr w:rsidR="003B1880" w:rsidRPr="0053760A" w14:paraId="140C024D" w14:textId="77777777" w:rsidTr="00205CB6">
        <w:tc>
          <w:tcPr>
            <w:tcW w:w="1329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475D84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263" w:type="dxa"/>
            <w:tcBorders>
              <w:top w:val="single" w:sz="12" w:space="0" w:color="auto"/>
              <w:left w:val="single" w:sz="12" w:space="0" w:color="000000"/>
            </w:tcBorders>
          </w:tcPr>
          <w:p w14:paraId="77F661D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2462" w:type="dxa"/>
            <w:tcBorders>
              <w:top w:val="single" w:sz="12" w:space="0" w:color="auto"/>
            </w:tcBorders>
          </w:tcPr>
          <w:p w14:paraId="4215988E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518A52A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auto"/>
              <w:right w:val="single" w:sz="12" w:space="0" w:color="auto"/>
            </w:tcBorders>
          </w:tcPr>
          <w:p w14:paraId="4292C7E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,</w:t>
            </w:r>
          </w:p>
        </w:tc>
      </w:tr>
      <w:tr w:rsidR="003B1880" w:rsidRPr="0053760A" w14:paraId="2AC0100B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BC0F07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3D6747B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2462" w:type="dxa"/>
          </w:tcPr>
          <w:p w14:paraId="753F4555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317" w:type="dxa"/>
          </w:tcPr>
          <w:p w14:paraId="1753C5F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auto"/>
            </w:tcBorders>
          </w:tcPr>
          <w:p w14:paraId="03DF5B5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lang w:val="en-US"/>
              </w:rPr>
              <w:t>E677</w:t>
            </w:r>
          </w:p>
        </w:tc>
      </w:tr>
      <w:tr w:rsidR="003B1880" w:rsidRPr="0053760A" w14:paraId="03CCD26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5343E0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03B7531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2462" w:type="dxa"/>
          </w:tcPr>
          <w:p w14:paraId="640BC7EB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317" w:type="dxa"/>
          </w:tcPr>
          <w:p w14:paraId="33016A8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auto"/>
            </w:tcBorders>
          </w:tcPr>
          <w:p w14:paraId="58605C9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3B1880" w:rsidRPr="0053760A" w14:paraId="5C120F88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3B00F6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auto"/>
            </w:tcBorders>
          </w:tcPr>
          <w:p w14:paraId="744B0042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2462" w:type="dxa"/>
            <w:tcBorders>
              <w:bottom w:val="single" w:sz="12" w:space="0" w:color="auto"/>
            </w:tcBorders>
          </w:tcPr>
          <w:p w14:paraId="7C55E620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14:paraId="066A471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Q23</w:t>
            </w:r>
          </w:p>
        </w:tc>
        <w:tc>
          <w:tcPr>
            <w:tcW w:w="3233" w:type="dxa"/>
            <w:tcBorders>
              <w:bottom w:val="single" w:sz="12" w:space="0" w:color="auto"/>
              <w:right w:val="single" w:sz="12" w:space="0" w:color="auto"/>
            </w:tcBorders>
          </w:tcPr>
          <w:p w14:paraId="36364C1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3B1880" w:rsidRPr="0053760A" w14:paraId="19C36639" w14:textId="77777777" w:rsidTr="00205CB6">
        <w:tc>
          <w:tcPr>
            <w:tcW w:w="1329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BEAB3F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263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</w:tcPr>
          <w:p w14:paraId="3605EEB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  <w:tcBorders>
              <w:top w:val="single" w:sz="12" w:space="0" w:color="auto"/>
              <w:bottom w:val="single" w:sz="12" w:space="0" w:color="auto"/>
            </w:tcBorders>
          </w:tcPr>
          <w:p w14:paraId="1CA44F0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TE</w:t>
            </w:r>
            <w:r w:rsidRPr="0053760A">
              <w:rPr>
                <w:color w:val="000000" w:themeColor="text1"/>
                <w:lang w:val="en-US"/>
              </w:rPr>
              <w:t>E677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</w:tcPr>
          <w:p w14:paraId="6678AA3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7D92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</w:tr>
      <w:tr w:rsidR="002A3B7F" w:rsidRPr="0053760A" w14:paraId="3C05E392" w14:textId="77777777" w:rsidTr="00205CB6">
        <w:tc>
          <w:tcPr>
            <w:tcW w:w="1329" w:type="dxa"/>
            <w:vMerge w:val="restart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835482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1263" w:type="dxa"/>
            <w:tcBorders>
              <w:top w:val="single" w:sz="12" w:space="0" w:color="auto"/>
              <w:left w:val="single" w:sz="12" w:space="0" w:color="000000"/>
            </w:tcBorders>
          </w:tcPr>
          <w:p w14:paraId="2F1D3FB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auto"/>
            </w:tcBorders>
          </w:tcPr>
          <w:p w14:paraId="1022BAA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1F60859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M1</w:t>
            </w:r>
          </w:p>
        </w:tc>
        <w:tc>
          <w:tcPr>
            <w:tcW w:w="3233" w:type="dxa"/>
            <w:tcBorders>
              <w:top w:val="single" w:sz="12" w:space="0" w:color="auto"/>
              <w:right w:val="single" w:sz="12" w:space="0" w:color="auto"/>
            </w:tcBorders>
          </w:tcPr>
          <w:p w14:paraId="54F0FC2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K43</w:t>
            </w:r>
          </w:p>
        </w:tc>
      </w:tr>
      <w:tr w:rsidR="002A3B7F" w:rsidRPr="0053760A" w14:paraId="094B25E8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8F8207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203746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995DCE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55484E0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right w:val="single" w:sz="12" w:space="0" w:color="auto"/>
            </w:tcBorders>
          </w:tcPr>
          <w:p w14:paraId="51E640A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TE</w:t>
            </w:r>
            <w:r w:rsidRPr="0053760A">
              <w:rPr>
                <w:color w:val="000000" w:themeColor="text1"/>
                <w:lang w:val="en-US"/>
              </w:rPr>
              <w:t xml:space="preserve">E677, 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37F2E01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2F9E39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79CD51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6A6FCB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4F3AB96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auto"/>
            </w:tcBorders>
          </w:tcPr>
          <w:p w14:paraId="1AE7569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</w:tr>
      <w:tr w:rsidR="002A3B7F" w:rsidRPr="0053760A" w14:paraId="19CBE2B4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B8A9888" w14:textId="77777777" w:rsidR="00187420" w:rsidRPr="0053760A" w:rsidRDefault="00187420" w:rsidP="00205CB6">
            <w:pPr>
              <w:jc w:val="center"/>
              <w:rPr>
                <w:b/>
                <w:bCs/>
                <w:strike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F0A87A1" w14:textId="77777777" w:rsidR="00187420" w:rsidRPr="0053760A" w:rsidRDefault="00187420" w:rsidP="00926C60">
            <w:pPr>
              <w:rPr>
                <w:strike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2201E676" w14:textId="77777777" w:rsidR="00187420" w:rsidRPr="0053760A" w:rsidRDefault="00187420" w:rsidP="00926C60">
            <w:pPr>
              <w:rPr>
                <w:strike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3DF2EE7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auto"/>
            </w:tcBorders>
          </w:tcPr>
          <w:p w14:paraId="2BB354E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3423BAD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DC4D840" w14:textId="77777777" w:rsidR="00187420" w:rsidRPr="0053760A" w:rsidRDefault="00187420" w:rsidP="00205CB6">
            <w:pPr>
              <w:jc w:val="center"/>
              <w:rPr>
                <w:b/>
                <w:bCs/>
                <w:strike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3A8E651" w14:textId="77777777" w:rsidR="00187420" w:rsidRPr="0053760A" w:rsidRDefault="00187420" w:rsidP="00926C60">
            <w:pPr>
              <w:rPr>
                <w:strike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41988DD0" w14:textId="77777777" w:rsidR="00187420" w:rsidRPr="0053760A" w:rsidRDefault="00187420" w:rsidP="00926C60">
            <w:pPr>
              <w:rPr>
                <w:strike/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14853CF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auto"/>
            </w:tcBorders>
          </w:tcPr>
          <w:p w14:paraId="5681298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1E67DD0C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9C2F7C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27A7B5C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67F5672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4C828D5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47763F5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TE</w:t>
            </w:r>
            <w:r w:rsidRPr="0053760A">
              <w:rPr>
                <w:color w:val="000000" w:themeColor="text1"/>
                <w:lang w:val="en-US"/>
              </w:rPr>
              <w:t xml:space="preserve">E677, 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1106E83F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197C7F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6DE0CF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FA4443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2BD9955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554346F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</w:tr>
      <w:tr w:rsidR="002A3B7F" w:rsidRPr="0053760A" w14:paraId="602E8C7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108834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EA195E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27FFDD7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1DDEDF7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0A2FA08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367946E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4CFDC9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54E768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E25110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3F0BDF9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58C67D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5C48BC24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5A0E50D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6880103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3FB0EC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2172F1B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51AFB1E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55438D81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D66870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4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1156B1C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45EE9C1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0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DE63FA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524865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5A66E3F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B98610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FCF619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</w:tcPr>
          <w:p w14:paraId="11DF0CF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>I585</w:t>
            </w:r>
          </w:p>
        </w:tc>
        <w:tc>
          <w:tcPr>
            <w:tcW w:w="1317" w:type="dxa"/>
          </w:tcPr>
          <w:p w14:paraId="3500001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5C0F84C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</w:tr>
      <w:tr w:rsidR="002A3B7F" w:rsidRPr="0053760A" w14:paraId="4FD9672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8449B14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AFE1D0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41ABF89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 xml:space="preserve">I467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F465</w:t>
            </w:r>
          </w:p>
        </w:tc>
        <w:tc>
          <w:tcPr>
            <w:tcW w:w="1317" w:type="dxa"/>
          </w:tcPr>
          <w:p w14:paraId="7D6DC14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69BBE1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SH3</w:t>
            </w:r>
            <w:r w:rsidRPr="0053760A">
              <w:rPr>
                <w:color w:val="000000" w:themeColor="text1"/>
                <w:lang w:val="nl-NL"/>
              </w:rPr>
              <w:t>Q44,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0AB22CE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2563BE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145ABE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8E03DE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1DB33B8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FFF92D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7AD7D59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071AD7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418079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8E72A0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17434A8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0B8EA83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 xml:space="preserve"> </w:t>
            </w:r>
          </w:p>
        </w:tc>
      </w:tr>
      <w:tr w:rsidR="002A3B7F" w:rsidRPr="0053760A" w14:paraId="362FC20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528ED1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E1DA92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62F051A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38787A5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00FAF258" w14:textId="77777777" w:rsidR="00187420" w:rsidRPr="0053760A" w:rsidRDefault="00187420" w:rsidP="00926C60">
            <w:pPr>
              <w:tabs>
                <w:tab w:val="left" w:pos="3791"/>
              </w:tabs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4373585B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13473B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6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3449317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76FB7C3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28D94FF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3DD14C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4492326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B11862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A538F7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62B4464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38FA42B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3DEC75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</w:tr>
      <w:tr w:rsidR="002A3B7F" w:rsidRPr="0053760A" w14:paraId="185BF992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7A4F63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E871A9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013CE9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02E8AE5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374869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SH3</w:t>
            </w:r>
            <w:r w:rsidRPr="0053760A">
              <w:rPr>
                <w:color w:val="000000" w:themeColor="text1"/>
                <w:lang w:val="nl-NL"/>
              </w:rPr>
              <w:t>D42,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 xml:space="preserve"> SH3</w:t>
            </w:r>
            <w:r w:rsidRPr="0053760A">
              <w:rPr>
                <w:color w:val="000000" w:themeColor="text1"/>
                <w:lang w:val="nl-NL"/>
              </w:rPr>
              <w:t xml:space="preserve">Q44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5303BCC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B820EB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77A35B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566B03F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6284292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032C3BE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SH3</w:t>
            </w:r>
            <w:r w:rsidRPr="0053760A">
              <w:rPr>
                <w:color w:val="000000" w:themeColor="text1"/>
                <w:lang w:val="nl-NL"/>
              </w:rPr>
              <w:t>D42,</w:t>
            </w:r>
          </w:p>
        </w:tc>
      </w:tr>
      <w:tr w:rsidR="002A3B7F" w:rsidRPr="0053760A" w14:paraId="2FC5309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16D00C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DC463E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523A88C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2A9E735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1BBCA9A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2F7D06D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AE661F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349B27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2D4FBE9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674EA3E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EF1DB7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,</w:t>
            </w:r>
            <w:r w:rsidRPr="0053760A">
              <w:rPr>
                <w:color w:val="000000" w:themeColor="text1"/>
                <w:lang w:val="en-US"/>
              </w:rPr>
              <w:t xml:space="preserve">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5219862B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A7C898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6B4B99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E409C8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2FC1327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21B905A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745F54E2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83CFE8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20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16FE6CB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399EA91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0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16C998B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4EF3A72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00BEB45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8484F4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915FCE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2462" w:type="dxa"/>
          </w:tcPr>
          <w:p w14:paraId="3B9521C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</w:tcPr>
          <w:p w14:paraId="633CED8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37092D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</w:tr>
      <w:tr w:rsidR="002A3B7F" w:rsidRPr="0053760A" w14:paraId="36F1C43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F199D8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4BD7D7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74841F4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I467,</w:t>
            </w:r>
          </w:p>
        </w:tc>
        <w:tc>
          <w:tcPr>
            <w:tcW w:w="1317" w:type="dxa"/>
          </w:tcPr>
          <w:p w14:paraId="0BAFE5F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615A1E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5C74FAE2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402020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C154E7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286F14D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487FB3D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622B48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6476C24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EC9876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45BF89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75DB7D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21618E6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6A148E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</w:t>
            </w:r>
          </w:p>
        </w:tc>
      </w:tr>
      <w:tr w:rsidR="002A3B7F" w:rsidRPr="0053760A" w14:paraId="195E4966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B08CB8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5B74E5C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2EA057D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58579F3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3482CF7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39CDD100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1328BD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24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1B2CBE3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1E8ABD9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4B973F3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0461DFA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234C79CB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7D7C3D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B80FCF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E74DB0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24048DB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5DBC7E7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31DE60B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7E91D1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50CD11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67BF51B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31AF20A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68405C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332A661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B31E40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406220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7A53806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70724C9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BF1B7F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</w:t>
            </w:r>
          </w:p>
        </w:tc>
      </w:tr>
      <w:tr w:rsidR="002A3B7F" w:rsidRPr="0053760A" w14:paraId="372084C2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C9BCD4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001F3B3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492EA03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1CC4460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30BF54A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623454E6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591CF6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25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75CDB25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6F3EFE2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,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 xml:space="preserve"> 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5EAA176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E51C66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59557B1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CA9D75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AB7120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</w:tcPr>
          <w:p w14:paraId="0C3A6B5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</w:tcPr>
          <w:p w14:paraId="383473D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F4D08C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D41</w:t>
            </w:r>
          </w:p>
        </w:tc>
      </w:tr>
      <w:tr w:rsidR="002A3B7F" w:rsidRPr="0053760A" w14:paraId="5E419C32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F5F732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BD069B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157387B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I467,</w:t>
            </w:r>
          </w:p>
        </w:tc>
        <w:tc>
          <w:tcPr>
            <w:tcW w:w="1317" w:type="dxa"/>
          </w:tcPr>
          <w:p w14:paraId="0C29435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609BA6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1950DF6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1217A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F218A2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54BDCE0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10952CB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5E2653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</w:t>
            </w:r>
          </w:p>
        </w:tc>
      </w:tr>
      <w:tr w:rsidR="002A3B7F" w:rsidRPr="0053760A" w14:paraId="1F96239F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E97E4C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3431CA5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752C501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400925B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39F8F9D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054958DA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DE1552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27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288D144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474F065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3DB1F8D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M1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6FA4186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K43</w:t>
            </w:r>
          </w:p>
        </w:tc>
      </w:tr>
      <w:tr w:rsidR="002A3B7F" w:rsidRPr="0053760A" w14:paraId="4A053C4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9E25B7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BDBCDE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2A760EE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0E2759F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16B21CB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7731B28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5E548ED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82B989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B89D9A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426FE51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59B45BC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</w:tr>
      <w:tr w:rsidR="002A3B7F" w:rsidRPr="0053760A" w14:paraId="44B2742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89A47E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1C5033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5E194BD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0B7E6DE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0C4B6D7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2C02FD3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D1F99F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061AA3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DCBB68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5B263BD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4D3CA4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77D6687B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9B8625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1A1BB7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4A2650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5509B2D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01F323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</w:t>
            </w:r>
          </w:p>
        </w:tc>
      </w:tr>
      <w:tr w:rsidR="002A3B7F" w:rsidRPr="0053760A" w14:paraId="677ACFE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773244D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1744944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3CF9872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4BC33D8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1C1B899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0D06E0F7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D87C86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28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0D1F392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01E0A06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2176665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5640BFB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53B60" w14:paraId="5C00143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BF11A4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B89F89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</w:tcPr>
          <w:p w14:paraId="0713DC02" w14:textId="77777777" w:rsidR="00187420" w:rsidRPr="00021247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>I585,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 xml:space="preserve"> L50-anchors Loop-3</w:t>
            </w:r>
            <w:r w:rsidRPr="0053760A">
              <w:rPr>
                <w:color w:val="000000" w:themeColor="text1"/>
                <w:lang w:val="en-US"/>
              </w:rPr>
              <w:t>D587</w:t>
            </w:r>
          </w:p>
        </w:tc>
        <w:tc>
          <w:tcPr>
            <w:tcW w:w="1317" w:type="dxa"/>
          </w:tcPr>
          <w:p w14:paraId="1FEBEFF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9611219" w14:textId="77777777" w:rsidR="00187420" w:rsidRPr="00021247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</w:tr>
      <w:tr w:rsidR="002A3B7F" w:rsidRPr="0053760A" w14:paraId="3CEF130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A1522C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67E3219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0F8CE27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I467,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2AD8E10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5D3E5FD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536C87EB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AB979D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31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7883EA7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Q23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77C6F4B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G571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26A77C6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025D615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48CBAEF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5A7347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7A95826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54B80E2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340376C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03F0D29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728230D5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90417D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34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3D13725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2E16484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N568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27DF890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4597FAE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0E25B88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7985A5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ACD56F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</w:tcPr>
          <w:p w14:paraId="328F6DB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</w:tcPr>
          <w:p w14:paraId="43711A1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501B91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4276287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825472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9282FF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05C3D29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Wedge</w:t>
            </w:r>
            <w:r w:rsidRPr="0053760A">
              <w:rPr>
                <w:color w:val="000000" w:themeColor="text1"/>
                <w:lang w:val="en-US"/>
              </w:rPr>
              <w:t>I585</w:t>
            </w:r>
          </w:p>
        </w:tc>
        <w:tc>
          <w:tcPr>
            <w:tcW w:w="1317" w:type="dxa"/>
          </w:tcPr>
          <w:p w14:paraId="4471F05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21E60D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0BAB993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9FC447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6DDA4E4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6AFA18F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179BA7E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4984EE0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6DC0C558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120DE2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36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74F7EAA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65F1794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Wedge</w:t>
            </w:r>
            <w:r w:rsidRPr="0053760A">
              <w:rPr>
                <w:color w:val="000000" w:themeColor="text1"/>
                <w:lang w:val="en-US"/>
              </w:rPr>
              <w:t xml:space="preserve">I585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Wedge</w:t>
            </w:r>
            <w:r w:rsidRPr="0053760A">
              <w:rPr>
                <w:color w:val="000000" w:themeColor="text1"/>
                <w:lang w:val="en-US"/>
              </w:rPr>
              <w:t>A583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7BC79C8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3CD805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11B4987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75FAEF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CC8061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</w:tcPr>
          <w:p w14:paraId="309E30F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</w:tcPr>
          <w:p w14:paraId="3FCA403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D0D48F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31DC529D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84A400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338675B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485E403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62D2AFA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47A8CD6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</w:tr>
      <w:tr w:rsidR="002A3B7F" w:rsidRPr="0053760A" w14:paraId="11078AC1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C5A305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37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5AFD7B9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497BC8D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2CD4D0A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7B55436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65CDE25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962DAC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06F641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1C5F02B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Wedge</w:t>
            </w:r>
            <w:r w:rsidRPr="0053760A">
              <w:rPr>
                <w:color w:val="000000" w:themeColor="text1"/>
                <w:lang w:val="en-US"/>
              </w:rPr>
              <w:t>A583</w:t>
            </w:r>
          </w:p>
        </w:tc>
        <w:tc>
          <w:tcPr>
            <w:tcW w:w="1317" w:type="dxa"/>
          </w:tcPr>
          <w:p w14:paraId="03F73FA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F52C7F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</w:tr>
      <w:tr w:rsidR="002A3B7F" w:rsidRPr="0053760A" w14:paraId="7918B7A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671D3E4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7DA9DF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18EA887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0</w:t>
            </w:r>
          </w:p>
        </w:tc>
        <w:tc>
          <w:tcPr>
            <w:tcW w:w="1317" w:type="dxa"/>
          </w:tcPr>
          <w:p w14:paraId="7881E33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9F6B8B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537761A6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44AF2A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0A4B370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028BAD6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43887E1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665B3118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3B1880" w:rsidRPr="0053760A" w14:paraId="7148F37C" w14:textId="77777777" w:rsidTr="00205CB6">
        <w:tc>
          <w:tcPr>
            <w:tcW w:w="13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5EA07C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41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1E393B6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14A8BDA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nl-NL"/>
              </w:rPr>
              <w:t>D58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2880845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6561BAD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3B1880" w:rsidRPr="0053760A" w14:paraId="5CAFD680" w14:textId="77777777" w:rsidTr="00205CB6">
        <w:tc>
          <w:tcPr>
            <w:tcW w:w="132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B1DD2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07DD37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362591A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0</w:t>
            </w:r>
          </w:p>
        </w:tc>
        <w:tc>
          <w:tcPr>
            <w:tcW w:w="1317" w:type="dxa"/>
          </w:tcPr>
          <w:p w14:paraId="5A52B52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1FD479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3B1880" w:rsidRPr="0053760A" w14:paraId="02DA916B" w14:textId="77777777" w:rsidTr="00205CB6">
        <w:tc>
          <w:tcPr>
            <w:tcW w:w="132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0C4CF4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94FD9E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2462" w:type="dxa"/>
          </w:tcPr>
          <w:p w14:paraId="0766BB2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0B275B6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FEB59A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3B1880" w:rsidRPr="0053760A" w14:paraId="4817F922" w14:textId="77777777" w:rsidTr="00205CB6">
        <w:tc>
          <w:tcPr>
            <w:tcW w:w="132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09693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02158D4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Q23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0FD93BF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1BDEAA3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4835840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4B9C8AFF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ABD645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44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2EBF596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7DD5077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0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708D9FD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043A4CA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4D53958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F8D460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9C4823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2462" w:type="dxa"/>
          </w:tcPr>
          <w:p w14:paraId="02C5362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62BA4CE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0252D9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SH3</w:t>
            </w:r>
            <w:r w:rsidRPr="0053760A">
              <w:rPr>
                <w:color w:val="000000" w:themeColor="text1"/>
                <w:lang w:val="nl-NL"/>
              </w:rPr>
              <w:t>Q44,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115C8E1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A9C76C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F8540C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Q23</w:t>
            </w:r>
          </w:p>
        </w:tc>
        <w:tc>
          <w:tcPr>
            <w:tcW w:w="2462" w:type="dxa"/>
          </w:tcPr>
          <w:p w14:paraId="3612EAA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0</w:t>
            </w:r>
          </w:p>
        </w:tc>
        <w:tc>
          <w:tcPr>
            <w:tcW w:w="1317" w:type="dxa"/>
          </w:tcPr>
          <w:p w14:paraId="0EC028B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CE5A7A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361D007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6C4415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520C059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323F614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4483981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076E862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39AA6D66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1A8034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47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759305D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2454391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F468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4E1FDAF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71EF50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3F77455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A33BED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E2C2CD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</w:tcPr>
          <w:p w14:paraId="4FC0466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1E5A06F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ECAA70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SH3</w:t>
            </w:r>
            <w:r w:rsidRPr="0053760A">
              <w:rPr>
                <w:color w:val="000000" w:themeColor="text1"/>
                <w:lang w:val="nl-NL"/>
              </w:rPr>
              <w:t>Q44,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758A1C3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DACB7B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6107A1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1279374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317" w:type="dxa"/>
          </w:tcPr>
          <w:p w14:paraId="6650823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9A1215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575A9E42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E68661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621FFA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158E44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3A3A96B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4B4CE4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</w:t>
            </w:r>
          </w:p>
        </w:tc>
      </w:tr>
      <w:tr w:rsidR="002A3B7F" w:rsidRPr="0053760A" w14:paraId="47E4AFD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A763EC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3553AC0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65FBE19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0B0AFFA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3FFF802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69DFCDC6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B398F4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49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5A39C8D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75DBCA1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0BE474E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566488C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2B9DCE88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9E6077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8B90E3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E6401D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2DA874F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29C275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D41, 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>SH3</w:t>
            </w:r>
            <w:r w:rsidRPr="0053760A">
              <w:rPr>
                <w:color w:val="000000" w:themeColor="text1"/>
                <w:lang w:val="nl-NL"/>
              </w:rPr>
              <w:t>Q44,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1714CDB4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0090B6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60739A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6E3B56D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75805A0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580A1D5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435E87DD" w14:textId="77777777" w:rsidTr="00205CB6">
        <w:trPr>
          <w:trHeight w:val="171"/>
        </w:trPr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4243B3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D00C27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131110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4266B2B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8E34F1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</w:t>
            </w:r>
          </w:p>
        </w:tc>
      </w:tr>
      <w:tr w:rsidR="002A3B7F" w:rsidRPr="0053760A" w14:paraId="4892F0C4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C8F070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360D2D9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329A235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5E4995C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48037B0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16712B8D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82B5E6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50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42D16F0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779D690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F468,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 xml:space="preserve"> 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CD36405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04B1074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53D0480B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EA0844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3EFEAF1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4B90F54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131D92E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7099B561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6295B3F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868A6E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51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61D90FF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5F465B3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2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2925F05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2F8255F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3CFBC77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B9E4A4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294E0E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</w:tcPr>
          <w:p w14:paraId="14841C7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2B43C27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188178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2D7409F4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2204B9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C00C98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553F380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75560A8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00E006D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3E61D28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7AE9BE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0A0A09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D3E6A2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2E7BEA3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2D5C7E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R567</w:t>
            </w:r>
          </w:p>
        </w:tc>
      </w:tr>
      <w:tr w:rsidR="002A3B7F" w:rsidRPr="0053760A" w14:paraId="62A13E0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9D6BCC4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E1493B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06742F5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3248341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1702D48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3C2F728D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ED46DD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52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1687149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572DE13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1626A8B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6423603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</w:tr>
      <w:tr w:rsidR="002A3B7F" w:rsidRPr="0053760A" w14:paraId="1314553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34A712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9E2B3A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69134ED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Wedge</w:t>
            </w:r>
            <w:r w:rsidRPr="0053760A">
              <w:rPr>
                <w:color w:val="000000" w:themeColor="text1"/>
                <w:lang w:val="en-US"/>
              </w:rPr>
              <w:t>A583</w:t>
            </w:r>
          </w:p>
        </w:tc>
        <w:tc>
          <w:tcPr>
            <w:tcW w:w="1317" w:type="dxa"/>
          </w:tcPr>
          <w:p w14:paraId="24C43C9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17542B7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</w:tr>
      <w:tr w:rsidR="002A3B7F" w:rsidRPr="0053760A" w14:paraId="1C4A96A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E14EDE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53F86E9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7CB8953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5041357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70AC47C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</w:tr>
      <w:tr w:rsidR="002A3B7F" w:rsidRPr="0053760A" w14:paraId="43F4B57C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4834E9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56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6C6A548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463A04A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3AD06DE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M1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69141EF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K43</w:t>
            </w:r>
          </w:p>
        </w:tc>
      </w:tr>
      <w:tr w:rsidR="002A3B7F" w:rsidRPr="0053760A" w14:paraId="3D3DB21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DE3220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D9D211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000A375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Wedge</w:t>
            </w:r>
            <w:r w:rsidRPr="0053760A">
              <w:rPr>
                <w:color w:val="000000" w:themeColor="text1"/>
                <w:lang w:val="en-US"/>
              </w:rPr>
              <w:t>I585</w:t>
            </w:r>
          </w:p>
        </w:tc>
        <w:tc>
          <w:tcPr>
            <w:tcW w:w="1317" w:type="dxa"/>
          </w:tcPr>
          <w:p w14:paraId="22F98D8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5AB718C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5BC9FD1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2E6714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D95795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</w:tcPr>
          <w:p w14:paraId="4A5D5E7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7AFEEEB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1191F1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6F2A472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EFEFF0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78A4E5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FEC2C4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426AB2D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125C04A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557C5509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3F801D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60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1C6ADC1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A6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4A8A091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R56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2C8A992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5C2368E7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B920E0F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DD7226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1504F2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60F903F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</w:tcPr>
          <w:p w14:paraId="4C1A56E0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983AD0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4E0CB3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D321C7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367B7C0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3A517D7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63483505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6426F062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0A522A6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EE0371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70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7AAD9BA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713A62D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7EF8D7A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6C136F63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00B0B00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A2F138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B0DA22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75125FC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Wedge</w:t>
            </w:r>
            <w:r w:rsidRPr="0053760A">
              <w:rPr>
                <w:color w:val="000000" w:themeColor="text1"/>
                <w:lang w:val="en-US"/>
              </w:rPr>
              <w:t>A583</w:t>
            </w:r>
          </w:p>
        </w:tc>
        <w:tc>
          <w:tcPr>
            <w:tcW w:w="1317" w:type="dxa"/>
          </w:tcPr>
          <w:p w14:paraId="5CF206B3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BF7E8F4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68962838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55D0EA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2E06D80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579B84D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0442FB17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18A76338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45FF901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391D41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76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6C8372B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09D3CA7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1D0A184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27535E93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0E57FF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0E07FC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2F926B5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F2C494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0104523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1DD2892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5275FA4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F6A9B9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78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67E050F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238F69C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4FDAB54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1469AD3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0A47513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28CDAB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0AE700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2F0D5B9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2E7FAAE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2CBAA0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5E1235C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D02C5E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E6F077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247EEE5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348A9F0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504A3F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04451F4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BA7173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5431C09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3B547A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2C89B3D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39C6375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N568</w:t>
            </w:r>
          </w:p>
        </w:tc>
      </w:tr>
      <w:tr w:rsidR="002A3B7F" w:rsidRPr="0053760A" w14:paraId="48D5975C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ACEB6F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82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174F2F4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53D66E9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45CA97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51DDE63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012665D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51C73E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F97F3D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G11</w:t>
            </w:r>
          </w:p>
        </w:tc>
        <w:tc>
          <w:tcPr>
            <w:tcW w:w="2462" w:type="dxa"/>
          </w:tcPr>
          <w:p w14:paraId="3373119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I467</w:t>
            </w:r>
          </w:p>
        </w:tc>
        <w:tc>
          <w:tcPr>
            <w:tcW w:w="1317" w:type="dxa"/>
          </w:tcPr>
          <w:p w14:paraId="6075CF0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2931F5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50325B12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91D87AD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CEAD5E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181C22D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0A71162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F6BA8A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1016091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6DCAF2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B3887C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</w:tcPr>
          <w:p w14:paraId="52BD5C2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4585C206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771494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N568</w:t>
            </w:r>
          </w:p>
        </w:tc>
      </w:tr>
      <w:tr w:rsidR="002A3B7F" w:rsidRPr="0053760A" w14:paraId="771F472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8682D7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0FA62F1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75684F0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3DADA88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Q23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4A27E23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79F958C4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5F89854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83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2CF8922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570CA30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1AD67BB0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153E15C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</w:tr>
      <w:tr w:rsidR="002A3B7F" w:rsidRPr="0053760A" w14:paraId="09641F8D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DCF48F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42E3B6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G11</w:t>
            </w:r>
          </w:p>
        </w:tc>
        <w:tc>
          <w:tcPr>
            <w:tcW w:w="2462" w:type="dxa"/>
          </w:tcPr>
          <w:p w14:paraId="3CAA20B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I467</w:t>
            </w:r>
          </w:p>
        </w:tc>
        <w:tc>
          <w:tcPr>
            <w:tcW w:w="1317" w:type="dxa"/>
          </w:tcPr>
          <w:p w14:paraId="65B5995E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02C98E48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46B78E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11B0AF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5806CA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0AD61A4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G</w:t>
            </w:r>
            <w:r w:rsidRPr="0053760A">
              <w:rPr>
                <w:color w:val="000000" w:themeColor="text1"/>
                <w:lang w:val="en-US"/>
              </w:rPr>
              <w:t>571</w:t>
            </w:r>
          </w:p>
        </w:tc>
        <w:tc>
          <w:tcPr>
            <w:tcW w:w="1317" w:type="dxa"/>
          </w:tcPr>
          <w:p w14:paraId="52BB62DF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9CCE49E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</w:tr>
      <w:tr w:rsidR="002A3B7F" w:rsidRPr="0053760A" w14:paraId="43A10146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A0A51B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28ECE55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232725F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2FE8CCD3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11068ECD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</w:tr>
      <w:tr w:rsidR="002A3B7F" w:rsidRPr="0053760A" w14:paraId="6BA5E795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2BABA1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3760A">
              <w:rPr>
                <w:b/>
                <w:bCs/>
                <w:color w:val="000000" w:themeColor="text1"/>
              </w:rPr>
              <w:t>84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2082C2A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53724B8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2C818C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16ADCD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0CB0CE7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6B23F0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F28F22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30DE3FE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Switch-II</w:t>
            </w:r>
            <w:r w:rsidRPr="0053760A">
              <w:rPr>
                <w:color w:val="000000" w:themeColor="text1"/>
                <w:lang w:val="nl-NL"/>
              </w:rPr>
              <w:t>D469,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 xml:space="preserve"> Loop-3</w:t>
            </w:r>
            <w:r w:rsidRPr="0053760A">
              <w:rPr>
                <w:color w:val="000000" w:themeColor="text1"/>
                <w:lang w:val="nl-NL"/>
              </w:rPr>
              <w:t xml:space="preserve">K570, 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2</w:t>
            </w:r>
          </w:p>
        </w:tc>
        <w:tc>
          <w:tcPr>
            <w:tcW w:w="1317" w:type="dxa"/>
          </w:tcPr>
          <w:p w14:paraId="5947095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153E28D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3C1F5D94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5EC89D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E70A6D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</w:tcPr>
          <w:p w14:paraId="12BD66B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07194CF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0A9C60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57B9C0B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A55B87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6593059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544B94C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7297855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39E3156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53B60" w14:paraId="497DC2BF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C22858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87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236907C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0F5C033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 xml:space="preserve">D469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L50-anchors Loop-3</w:t>
            </w:r>
            <w:r w:rsidRPr="0053760A">
              <w:rPr>
                <w:color w:val="000000" w:themeColor="text1"/>
                <w:lang w:val="en-US"/>
              </w:rPr>
              <w:t>D58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57F3DEA5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41B14A57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</w:tr>
      <w:tr w:rsidR="002A3B7F" w:rsidRPr="0053760A" w14:paraId="1869A4E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8A4FCBD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6C80D95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261DDF9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6317F56E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292F58AD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66A3724C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7E8641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90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1954EAA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69BBAF4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0406573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2180D621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25780D7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764C44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FCB66A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192E2D1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50-anchors Loop-3</w:t>
            </w:r>
            <w:r w:rsidRPr="0053760A">
              <w:rPr>
                <w:color w:val="000000" w:themeColor="text1"/>
                <w:lang w:val="en-US"/>
              </w:rPr>
              <w:t>D587</w:t>
            </w:r>
          </w:p>
        </w:tc>
        <w:tc>
          <w:tcPr>
            <w:tcW w:w="1317" w:type="dxa"/>
          </w:tcPr>
          <w:p w14:paraId="1B83F6EA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0A42DA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82AEB1F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9A8CDF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2BF1763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6951B3E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7E6FE2DC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255EFD5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95E6E55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18AD44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94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35FECE0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0B33F19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2C8D78B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4E01E29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11262EC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6BB848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2D8EE9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2746CB5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F468,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 xml:space="preserve"> 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</w:tcPr>
          <w:p w14:paraId="61F374F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53DAEF9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BE9BD0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0DC4CC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E7922C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28386C5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2</w:t>
            </w:r>
          </w:p>
        </w:tc>
        <w:tc>
          <w:tcPr>
            <w:tcW w:w="1317" w:type="dxa"/>
          </w:tcPr>
          <w:p w14:paraId="17A0F321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149BE69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2353164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10698E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5243A0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9D3A25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6706F3F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10CA0BD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049952D6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DB48D9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00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52A89F8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4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29FD4820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R56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74C4C90A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C618788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20372E5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90B9AD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D3FB4F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300E74E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</w:tcPr>
          <w:p w14:paraId="35A75720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FC6299C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58516D8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FF9DCB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F95C7F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2024A33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3895A0E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5F4AEC20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9D615B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6E3AF1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27C086B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FFC8B9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G571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36833442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6278A81C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2A69B02B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50CA5C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01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4140FDB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4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75522C5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R56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C7B33A2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4D78B2A1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6C1AECD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39827C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F39F18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2462" w:type="dxa"/>
          </w:tcPr>
          <w:p w14:paraId="1CF4914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R567</w:t>
            </w:r>
          </w:p>
        </w:tc>
        <w:tc>
          <w:tcPr>
            <w:tcW w:w="1317" w:type="dxa"/>
          </w:tcPr>
          <w:p w14:paraId="6D762F93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A0C11FC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19982F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FFD4E2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3ABD15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4189A4C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</w:tcPr>
          <w:p w14:paraId="58845C42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8D43F9E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2090AB2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9420D2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5FF7FB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55D259B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01C83545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8B05A9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722746A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903B70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E91BE5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4840FDC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0054AF23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4BCF7E2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5121C00F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7CD7A0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03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50CE91B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4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1FB9F8E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R56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3C8E3EF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813229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2E413360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D1DFC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C83D24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3827C67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 xml:space="preserve">F468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</w:tcPr>
          <w:p w14:paraId="68F58BA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EFCAB3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621B7BA6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65CADE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C889AC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1FA6F46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62F9DB2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N16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659E7B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R567</w:t>
            </w:r>
          </w:p>
        </w:tc>
      </w:tr>
      <w:tr w:rsidR="002A3B7F" w:rsidRPr="0053760A" w14:paraId="4090127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363682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7A023C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458A0B5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5BE21EA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0CC0191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53B60" w14:paraId="5CDA63C6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2219AD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E3E707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</w:tcPr>
          <w:p w14:paraId="0C6C716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3747216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EDA6ED3" w14:textId="77777777" w:rsidR="00187420" w:rsidRPr="00553B60" w:rsidRDefault="00187420" w:rsidP="00926C60">
            <w:pPr>
              <w:rPr>
                <w:color w:val="000000" w:themeColor="text1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 xml:space="preserve"> R567, 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 xml:space="preserve">N568, 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0</w:t>
            </w:r>
          </w:p>
        </w:tc>
      </w:tr>
      <w:tr w:rsidR="002A3B7F" w:rsidRPr="0053760A" w14:paraId="45CCDC8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1329BF0" w14:textId="77777777" w:rsidR="00187420" w:rsidRPr="00553B60" w:rsidRDefault="00187420" w:rsidP="00205CB6">
            <w:pPr>
              <w:jc w:val="center"/>
              <w:rPr>
                <w:b/>
                <w:bCs/>
                <w:color w:val="000000" w:themeColor="text1"/>
                <w:lang w:val="nl-NL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D952D7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2462" w:type="dxa"/>
          </w:tcPr>
          <w:p w14:paraId="6EFD071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</w:tcPr>
          <w:p w14:paraId="7C04E7C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33D680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25580EF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F35679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1ED49E7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5DD0306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16DE560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6A965C1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60E3D7FD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E42D214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04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2482138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4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2D33AF6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R567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32DC02D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3D64D8F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28A600A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FE1EC7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93945C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6535E39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</w:tcPr>
          <w:p w14:paraId="5F69EA7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D545DF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3B4BD2F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373255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36C2FF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18788A1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635593B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1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5103EF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2F98B76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6E8E34F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F65338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N16</w:t>
            </w:r>
          </w:p>
        </w:tc>
        <w:tc>
          <w:tcPr>
            <w:tcW w:w="2462" w:type="dxa"/>
          </w:tcPr>
          <w:p w14:paraId="3876961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G571</w:t>
            </w:r>
          </w:p>
        </w:tc>
        <w:tc>
          <w:tcPr>
            <w:tcW w:w="1317" w:type="dxa"/>
          </w:tcPr>
          <w:p w14:paraId="3869A8B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87AF1B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 xml:space="preserve"> R567</w:t>
            </w:r>
          </w:p>
        </w:tc>
      </w:tr>
      <w:tr w:rsidR="002A3B7F" w:rsidRPr="0053760A" w14:paraId="51B0216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0C0B8C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C7E1D6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1D3C156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250EB1D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FCA5F2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72686D8C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CFEFB0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0CF24B9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464A8AF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34C1040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6BC4A7DB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5FE11F4D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B3F90C4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05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40A1814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0EE84A1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007040E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6D75EBB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Q44, 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47C3C578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A7AC562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2F3167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32B1D99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6BF4D06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9EB6D10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3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5BFDB90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C7B7173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6BC0EF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5797BAF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72EC0192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N16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305438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R567</w:t>
            </w:r>
          </w:p>
        </w:tc>
      </w:tr>
      <w:tr w:rsidR="002A3B7F" w:rsidRPr="0053760A" w14:paraId="75EC600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FAF8FCB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D2C213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</w:tcPr>
          <w:p w14:paraId="2102CC8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</w:tcPr>
          <w:p w14:paraId="036CAAC4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ADFC74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 xml:space="preserve"> R567</w:t>
            </w:r>
          </w:p>
        </w:tc>
      </w:tr>
      <w:tr w:rsidR="002A3B7F" w:rsidRPr="0053760A" w14:paraId="08FF82B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82CF524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3FC51EA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0835A57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0D1993EF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F21</w:t>
            </w: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294CF92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</w:tr>
      <w:tr w:rsidR="002A3B7F" w:rsidRPr="0053760A" w14:paraId="33B0347F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D46AB1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08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2B1EF19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A6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5D2806D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>I585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639AB0F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40846F5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0563755E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9DAC874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2948B53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655D368E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witch-II</w:t>
            </w:r>
            <w:r w:rsidRPr="0053760A">
              <w:rPr>
                <w:color w:val="000000" w:themeColor="text1"/>
                <w:lang w:val="en-US"/>
              </w:rPr>
              <w:t>D469</w:t>
            </w:r>
          </w:p>
        </w:tc>
        <w:tc>
          <w:tcPr>
            <w:tcW w:w="1317" w:type="dxa"/>
          </w:tcPr>
          <w:p w14:paraId="4402C02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89348F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Q44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38D1F9D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39A42C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FFFDB6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758FD5F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2A10CB70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15945A7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</w:tr>
      <w:tr w:rsidR="002A3B7F" w:rsidRPr="0053760A" w14:paraId="295CF8F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A69EB8A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C7E0FC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0B3149A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 xml:space="preserve">G571, </w:t>
            </w: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K572</w:t>
            </w:r>
          </w:p>
        </w:tc>
        <w:tc>
          <w:tcPr>
            <w:tcW w:w="1317" w:type="dxa"/>
          </w:tcPr>
          <w:p w14:paraId="7CE329DC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1C9E4D8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2157145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EC865B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18F3D21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5CD05CE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4088F6DD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61735A2B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754897E0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4B32219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11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072FD52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A6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5111ECB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>I585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37B44D94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1B10F9B7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53B60" w14:paraId="025011C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CF767A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3A4F840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1789A43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 xml:space="preserve">I585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L50-anchors Loop-3</w:t>
            </w:r>
            <w:r w:rsidRPr="0053760A">
              <w:rPr>
                <w:color w:val="000000" w:themeColor="text1"/>
                <w:lang w:val="en-US"/>
              </w:rPr>
              <w:t>D587</w:t>
            </w:r>
          </w:p>
        </w:tc>
        <w:tc>
          <w:tcPr>
            <w:tcW w:w="1317" w:type="dxa"/>
          </w:tcPr>
          <w:p w14:paraId="166E96DF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B9EB344" w14:textId="77777777" w:rsidR="00187420" w:rsidRPr="0053760A" w:rsidRDefault="00187420" w:rsidP="00926C60">
            <w:pPr>
              <w:rPr>
                <w:color w:val="000000" w:themeColor="text1"/>
                <w:lang w:val="en-US"/>
              </w:rPr>
            </w:pPr>
          </w:p>
        </w:tc>
      </w:tr>
      <w:tr w:rsidR="002A3B7F" w:rsidRPr="0053760A" w14:paraId="3AE1FD6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4C672C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C2E2FA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72E832E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50F68C95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1D7C0BEB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E0E80A4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AC339C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E8B52B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41F119C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G571</w:t>
            </w:r>
          </w:p>
        </w:tc>
        <w:tc>
          <w:tcPr>
            <w:tcW w:w="1317" w:type="dxa"/>
          </w:tcPr>
          <w:p w14:paraId="59761B3D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2FFE55A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7415866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D69F05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04360E81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28D716A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5E8BAE9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2FB5FF72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5D05EF65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8D26DB7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18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3BC8042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A6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03555EE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>I585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7D26D05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551335D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65B8E441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7BDD18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581D029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6BF911B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4D28FEB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38C12BC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Q44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126BB3C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1197A98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980B8B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N16</w:t>
            </w:r>
          </w:p>
        </w:tc>
        <w:tc>
          <w:tcPr>
            <w:tcW w:w="2462" w:type="dxa"/>
          </w:tcPr>
          <w:p w14:paraId="6A3A1CD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G571</w:t>
            </w:r>
          </w:p>
        </w:tc>
        <w:tc>
          <w:tcPr>
            <w:tcW w:w="1317" w:type="dxa"/>
          </w:tcPr>
          <w:p w14:paraId="5272494A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Q23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0572712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N568</w:t>
            </w:r>
          </w:p>
        </w:tc>
      </w:tr>
      <w:tr w:rsidR="002A3B7F" w:rsidRPr="0053760A" w14:paraId="396E982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8DC54CC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7ADF3D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7770883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3326DBFB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4D20DF6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C841FBF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2CF8DFE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F873F3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290D0B7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58A3A4A4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18F00F35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41D49A09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3C2C4C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19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62037FFF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3B524FF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lang w:val="en-US"/>
              </w:rPr>
              <w:t>Q564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5FD1EFD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13EB381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29D36BE7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4261B85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4FA856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A6</w:t>
            </w:r>
          </w:p>
        </w:tc>
        <w:tc>
          <w:tcPr>
            <w:tcW w:w="2462" w:type="dxa"/>
          </w:tcPr>
          <w:p w14:paraId="69DC69DA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>I585</w:t>
            </w:r>
          </w:p>
        </w:tc>
        <w:tc>
          <w:tcPr>
            <w:tcW w:w="1317" w:type="dxa"/>
          </w:tcPr>
          <w:p w14:paraId="47D5BB3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D7B2F5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Q44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621CDBC9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EDF5436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48AE668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65A0D4E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6614D67E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8759689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 xml:space="preserve"> K565</w:t>
            </w:r>
          </w:p>
        </w:tc>
      </w:tr>
      <w:tr w:rsidR="002A3B7F" w:rsidRPr="0053760A" w14:paraId="2D3D569B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8289BF1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18F331F0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44CF7F4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</w:tcPr>
          <w:p w14:paraId="6753B93D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Q23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11F63433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nl-NL"/>
              </w:rPr>
              <w:t>N568</w:t>
            </w:r>
          </w:p>
        </w:tc>
      </w:tr>
      <w:tr w:rsidR="002A3B7F" w:rsidRPr="0053760A" w14:paraId="7DDA2B3F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530362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45993DD8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22E6679B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7C215A81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269A05B8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023B9858" w14:textId="77777777" w:rsidTr="00205CB6">
        <w:tc>
          <w:tcPr>
            <w:tcW w:w="132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5BA1410" w14:textId="77777777" w:rsidR="00187420" w:rsidRPr="0053760A" w:rsidRDefault="00187420" w:rsidP="00205CB6">
            <w:pPr>
              <w:jc w:val="center"/>
              <w:rPr>
                <w:b/>
                <w:bCs/>
                <w:color w:val="000000" w:themeColor="text1"/>
              </w:rPr>
            </w:pPr>
            <w:r w:rsidRPr="0053760A">
              <w:rPr>
                <w:b/>
                <w:bCs/>
                <w:color w:val="000000" w:themeColor="text1"/>
              </w:rPr>
              <w:t>123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</w:tcBorders>
          </w:tcPr>
          <w:p w14:paraId="3EA06D2C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A6</w:t>
            </w:r>
          </w:p>
        </w:tc>
        <w:tc>
          <w:tcPr>
            <w:tcW w:w="2462" w:type="dxa"/>
            <w:tcBorders>
              <w:top w:val="single" w:sz="12" w:space="0" w:color="000000"/>
            </w:tcBorders>
          </w:tcPr>
          <w:p w14:paraId="2B89162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>I585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14:paraId="45231ECC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5</w:t>
            </w:r>
          </w:p>
        </w:tc>
        <w:tc>
          <w:tcPr>
            <w:tcW w:w="3233" w:type="dxa"/>
            <w:tcBorders>
              <w:top w:val="single" w:sz="12" w:space="0" w:color="000000"/>
              <w:right w:val="single" w:sz="12" w:space="0" w:color="000000"/>
            </w:tcBorders>
          </w:tcPr>
          <w:p w14:paraId="6F614908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NTE</w:t>
            </w:r>
            <w:r w:rsidRPr="0053760A">
              <w:rPr>
                <w:color w:val="000000" w:themeColor="text1"/>
                <w:lang w:val="nl-NL"/>
              </w:rPr>
              <w:t>D685</w:t>
            </w:r>
          </w:p>
        </w:tc>
      </w:tr>
      <w:tr w:rsidR="002A3B7F" w:rsidRPr="0053760A" w14:paraId="4256F2A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5012C1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1EC4516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7</w:t>
            </w:r>
          </w:p>
        </w:tc>
        <w:tc>
          <w:tcPr>
            <w:tcW w:w="2462" w:type="dxa"/>
          </w:tcPr>
          <w:p w14:paraId="10235F12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near Loop-3</w:t>
            </w:r>
            <w:r w:rsidRPr="0053760A">
              <w:rPr>
                <w:color w:val="000000" w:themeColor="text1"/>
                <w:lang w:val="en-US"/>
              </w:rPr>
              <w:t>I585,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 xml:space="preserve"> L50-anchors Loop-3</w:t>
            </w:r>
            <w:r w:rsidRPr="0053760A">
              <w:rPr>
                <w:color w:val="000000" w:themeColor="text1"/>
                <w:lang w:val="en-US"/>
              </w:rPr>
              <w:t>D587</w:t>
            </w:r>
          </w:p>
        </w:tc>
        <w:tc>
          <w:tcPr>
            <w:tcW w:w="1317" w:type="dxa"/>
          </w:tcPr>
          <w:p w14:paraId="3802F59B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6494FA65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K41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 xml:space="preserve">Q44, </w:t>
            </w:r>
            <w:r w:rsidRPr="0053760A">
              <w:rPr>
                <w:color w:val="000000" w:themeColor="text1"/>
                <w:vertAlign w:val="superscript"/>
                <w:lang w:val="en-US"/>
              </w:rPr>
              <w:t>SH3</w:t>
            </w:r>
            <w:r w:rsidRPr="0053760A">
              <w:rPr>
                <w:color w:val="000000" w:themeColor="text1"/>
                <w:lang w:val="en-US"/>
              </w:rPr>
              <w:t>E45</w:t>
            </w:r>
          </w:p>
        </w:tc>
      </w:tr>
      <w:tr w:rsidR="002A3B7F" w:rsidRPr="0053760A" w14:paraId="17D57DF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CA78AB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62827CF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K8</w:t>
            </w:r>
          </w:p>
        </w:tc>
        <w:tc>
          <w:tcPr>
            <w:tcW w:w="2462" w:type="dxa"/>
          </w:tcPr>
          <w:p w14:paraId="430085FD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50-anchors Loop-3</w:t>
            </w:r>
            <w:r w:rsidRPr="0053760A">
              <w:rPr>
                <w:color w:val="000000" w:themeColor="text1"/>
                <w:lang w:val="en-US"/>
              </w:rPr>
              <w:t>Y582</w:t>
            </w:r>
          </w:p>
        </w:tc>
        <w:tc>
          <w:tcPr>
            <w:tcW w:w="1317" w:type="dxa"/>
          </w:tcPr>
          <w:p w14:paraId="06212397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405F01D1" w14:textId="77777777" w:rsidR="00187420" w:rsidRPr="0053760A" w:rsidRDefault="00187420" w:rsidP="00926C60">
            <w:pPr>
              <w:rPr>
                <w:color w:val="000000" w:themeColor="text1"/>
              </w:rPr>
            </w:pPr>
            <w:r w:rsidRPr="0053760A">
              <w:rPr>
                <w:color w:val="000000" w:themeColor="text1"/>
                <w:vertAlign w:val="superscript"/>
                <w:lang w:val="nl-NL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 xml:space="preserve"> K565</w:t>
            </w:r>
          </w:p>
        </w:tc>
      </w:tr>
      <w:tr w:rsidR="002A3B7F" w:rsidRPr="0053760A" w14:paraId="0440DD5A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4EAB7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09161283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R9</w:t>
            </w:r>
          </w:p>
        </w:tc>
        <w:tc>
          <w:tcPr>
            <w:tcW w:w="2462" w:type="dxa"/>
          </w:tcPr>
          <w:p w14:paraId="2ED0EA4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nl-NL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P-loop</w:t>
            </w:r>
            <w:r w:rsidRPr="0053760A">
              <w:rPr>
                <w:color w:val="000000" w:themeColor="text1"/>
                <w:lang w:val="en-US"/>
              </w:rPr>
              <w:t>E179</w:t>
            </w:r>
          </w:p>
        </w:tc>
        <w:tc>
          <w:tcPr>
            <w:tcW w:w="1317" w:type="dxa"/>
          </w:tcPr>
          <w:p w14:paraId="1FB98D73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2C7449D3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2B189CA5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7873ED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</w:tcBorders>
          </w:tcPr>
          <w:p w14:paraId="730427B5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S19</w:t>
            </w:r>
          </w:p>
        </w:tc>
        <w:tc>
          <w:tcPr>
            <w:tcW w:w="2462" w:type="dxa"/>
          </w:tcPr>
          <w:p w14:paraId="01743814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G571</w:t>
            </w:r>
          </w:p>
        </w:tc>
        <w:tc>
          <w:tcPr>
            <w:tcW w:w="1317" w:type="dxa"/>
          </w:tcPr>
          <w:p w14:paraId="62980B57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right w:val="single" w:sz="12" w:space="0" w:color="000000"/>
            </w:tcBorders>
          </w:tcPr>
          <w:p w14:paraId="7DF7EBA9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  <w:tr w:rsidR="002A3B7F" w:rsidRPr="0053760A" w14:paraId="375C45D3" w14:textId="77777777" w:rsidTr="00205CB6">
        <w:tc>
          <w:tcPr>
            <w:tcW w:w="132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3E2F25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1263" w:type="dxa"/>
            <w:tcBorders>
              <w:left w:val="single" w:sz="12" w:space="0" w:color="000000"/>
              <w:bottom w:val="single" w:sz="12" w:space="0" w:color="000000"/>
            </w:tcBorders>
          </w:tcPr>
          <w:p w14:paraId="6EA38A09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RLC-NTE</w:t>
            </w:r>
            <w:r w:rsidRPr="0053760A">
              <w:rPr>
                <w:color w:val="000000" w:themeColor="text1"/>
                <w:lang w:val="en-US"/>
              </w:rPr>
              <w:t>E22</w:t>
            </w:r>
          </w:p>
        </w:tc>
        <w:tc>
          <w:tcPr>
            <w:tcW w:w="2462" w:type="dxa"/>
            <w:tcBorders>
              <w:bottom w:val="single" w:sz="12" w:space="0" w:color="000000"/>
            </w:tcBorders>
          </w:tcPr>
          <w:p w14:paraId="12F3752E" w14:textId="77777777" w:rsidR="00187420" w:rsidRPr="0053760A" w:rsidRDefault="00187420" w:rsidP="00926C60">
            <w:pPr>
              <w:rPr>
                <w:color w:val="000000" w:themeColor="text1"/>
                <w:vertAlign w:val="superscript"/>
                <w:lang w:val="en-US"/>
              </w:rPr>
            </w:pPr>
            <w:r w:rsidRPr="0053760A">
              <w:rPr>
                <w:color w:val="000000" w:themeColor="text1"/>
                <w:vertAlign w:val="superscript"/>
                <w:lang w:val="en-US"/>
              </w:rPr>
              <w:t>Loop-3</w:t>
            </w:r>
            <w:r w:rsidRPr="0053760A">
              <w:rPr>
                <w:color w:val="000000" w:themeColor="text1"/>
                <w:lang w:val="en-US"/>
              </w:rPr>
              <w:t>K570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14:paraId="20E32D92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  <w:tc>
          <w:tcPr>
            <w:tcW w:w="3233" w:type="dxa"/>
            <w:tcBorders>
              <w:bottom w:val="single" w:sz="12" w:space="0" w:color="000000"/>
              <w:right w:val="single" w:sz="12" w:space="0" w:color="000000"/>
            </w:tcBorders>
          </w:tcPr>
          <w:p w14:paraId="4657F4EF" w14:textId="77777777" w:rsidR="00187420" w:rsidRPr="0053760A" w:rsidRDefault="00187420" w:rsidP="00926C60">
            <w:pPr>
              <w:rPr>
                <w:color w:val="000000" w:themeColor="text1"/>
              </w:rPr>
            </w:pPr>
          </w:p>
        </w:tc>
      </w:tr>
    </w:tbl>
    <w:p w14:paraId="3026D144" w14:textId="77777777" w:rsidR="006C31E8" w:rsidRPr="0053760A" w:rsidRDefault="006C31E8" w:rsidP="006C31E8">
      <w:pPr>
        <w:rPr>
          <w:color w:val="000000" w:themeColor="text1"/>
          <w:lang w:val="en-US"/>
        </w:rPr>
      </w:pPr>
    </w:p>
    <w:p w14:paraId="0005F7DD" w14:textId="77777777" w:rsidR="006C31E8" w:rsidRPr="0053760A" w:rsidRDefault="006C31E8">
      <w:pPr>
        <w:rPr>
          <w:color w:val="000000" w:themeColor="text1"/>
          <w:lang w:val="en-US"/>
        </w:rPr>
      </w:pPr>
    </w:p>
    <w:p w14:paraId="5FC56A46" w14:textId="77777777" w:rsidR="00507D90" w:rsidRPr="0053760A" w:rsidRDefault="00507D90">
      <w:pPr>
        <w:rPr>
          <w:color w:val="000000" w:themeColor="text1"/>
          <w:lang w:val="en-US"/>
        </w:rPr>
      </w:pPr>
    </w:p>
    <w:sectPr w:rsidR="00507D90" w:rsidRPr="00537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5E3"/>
    <w:rsid w:val="00021247"/>
    <w:rsid w:val="000B22C4"/>
    <w:rsid w:val="00187420"/>
    <w:rsid w:val="0020082E"/>
    <w:rsid w:val="00205CB6"/>
    <w:rsid w:val="00272DB7"/>
    <w:rsid w:val="002A3B7F"/>
    <w:rsid w:val="00392D01"/>
    <w:rsid w:val="003B1880"/>
    <w:rsid w:val="00417ECC"/>
    <w:rsid w:val="00490B04"/>
    <w:rsid w:val="004C0FBB"/>
    <w:rsid w:val="004E123D"/>
    <w:rsid w:val="004E546E"/>
    <w:rsid w:val="00507D90"/>
    <w:rsid w:val="0053760A"/>
    <w:rsid w:val="00553B60"/>
    <w:rsid w:val="005C693C"/>
    <w:rsid w:val="006340CF"/>
    <w:rsid w:val="006C31E8"/>
    <w:rsid w:val="007511A9"/>
    <w:rsid w:val="007A5F84"/>
    <w:rsid w:val="00864BAA"/>
    <w:rsid w:val="00884538"/>
    <w:rsid w:val="008B48B3"/>
    <w:rsid w:val="009C75B8"/>
    <w:rsid w:val="00A45155"/>
    <w:rsid w:val="00BE1087"/>
    <w:rsid w:val="00BF05E3"/>
    <w:rsid w:val="00E32CAC"/>
    <w:rsid w:val="00E42E06"/>
    <w:rsid w:val="00F8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4C0281"/>
  <w15:chartTrackingRefBased/>
  <w15:docId w15:val="{423DBA38-32EF-614C-B83B-EA9D96BE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F0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F0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05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F0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F05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F05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F05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F05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F05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0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F0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F0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F05E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F05E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F05E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F05E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F05E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F05E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F0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F0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F0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F0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F0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F05E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F05E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F05E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F0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F05E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F05E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F0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87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87420"/>
  </w:style>
  <w:style w:type="paragraph" w:styleId="Pieddepage">
    <w:name w:val="footer"/>
    <w:basedOn w:val="Normal"/>
    <w:link w:val="PieddepageCar"/>
    <w:uiPriority w:val="99"/>
    <w:unhideWhenUsed/>
    <w:rsid w:val="00187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7420"/>
  </w:style>
  <w:style w:type="table" w:styleId="TableauGrille6Couleur">
    <w:name w:val="Grid Table 6 Colorful"/>
    <w:basedOn w:val="TableauNormal"/>
    <w:uiPriority w:val="51"/>
    <w:rsid w:val="003B188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simple1">
    <w:name w:val="Plain Table 1"/>
    <w:basedOn w:val="TableauNormal"/>
    <w:uiPriority w:val="41"/>
    <w:rsid w:val="003B18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3B18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Grille1Clair">
    <w:name w:val="Grid Table 1 Light"/>
    <w:basedOn w:val="TableauNormal"/>
    <w:uiPriority w:val="46"/>
    <w:rsid w:val="003B188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bef325e-0272-41b4-9421-bb3cd952dfed">
      <Terms xmlns="http://schemas.microsoft.com/office/infopath/2007/PartnerControls"/>
    </lcf76f155ced4ddcb4097134ff3c332f>
    <TaxCatchAll xmlns="e0dd9e2b-ceef-4eef-8aae-33fdca23fb6c" xsi:nil="true"/>
    <Obs xmlns="abef325e-0272-41b4-9421-bb3cd952dfed" xsi:nil="true"/>
    <Lastauthor xmlns="abef325e-0272-41b4-9421-bb3cd952dfe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C0B3C1167F884E864A224745AC9D1D" ma:contentTypeVersion="19" ma:contentTypeDescription="Crée un document." ma:contentTypeScope="" ma:versionID="5f3b8ee387c4370bad77b6b5dfae1752">
  <xsd:schema xmlns:xsd="http://www.w3.org/2001/XMLSchema" xmlns:xs="http://www.w3.org/2001/XMLSchema" xmlns:p="http://schemas.microsoft.com/office/2006/metadata/properties" xmlns:ns2="abef325e-0272-41b4-9421-bb3cd952dfed" xmlns:ns3="e0dd9e2b-ceef-4eef-8aae-33fdca23fb6c" targetNamespace="http://schemas.microsoft.com/office/2006/metadata/properties" ma:root="true" ma:fieldsID="2e2a566e699d74bc710c837cda1222d0" ns2:_="" ns3:_="">
    <xsd:import namespace="abef325e-0272-41b4-9421-bb3cd952dfed"/>
    <xsd:import namespace="e0dd9e2b-ceef-4eef-8aae-33fdca23fb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astauthor" minOccurs="0"/>
                <xsd:element ref="ns2:Ob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ef325e-0272-41b4-9421-bb3cd952df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astauthor" ma:index="14" nillable="true" ma:displayName="Last author" ma:format="Dropdown" ma:internalName="Lastauthor">
      <xsd:simpleType>
        <xsd:restriction base="dms:Text">
          <xsd:maxLength value="255"/>
        </xsd:restriction>
      </xsd:simpleType>
    </xsd:element>
    <xsd:element name="Obs" ma:index="15" nillable="true" ma:displayName="Obs" ma:format="Dropdown" ma:internalName="Obs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f72d59c0-2df5-4876-ac93-1567968c72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dd9e2b-ceef-4eef-8aae-33fdca23fb6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e2469a-c612-4435-a68c-9489b17872d9}" ma:internalName="TaxCatchAll" ma:showField="CatchAllData" ma:web="e0dd9e2b-ceef-4eef-8aae-33fdca23fb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C291CC-48A0-4633-98FE-64B9C7DBC83E}">
  <ds:schemaRefs>
    <ds:schemaRef ds:uri="http://schemas.microsoft.com/office/2006/metadata/properties"/>
    <ds:schemaRef ds:uri="http://schemas.microsoft.com/office/infopath/2007/PartnerControls"/>
    <ds:schemaRef ds:uri="abef325e-0272-41b4-9421-bb3cd952dfed"/>
    <ds:schemaRef ds:uri="e0dd9e2b-ceef-4eef-8aae-33fdca23fb6c"/>
  </ds:schemaRefs>
</ds:datastoreItem>
</file>

<file path=customXml/itemProps2.xml><?xml version="1.0" encoding="utf-8"?>
<ds:datastoreItem xmlns:ds="http://schemas.openxmlformats.org/officeDocument/2006/customXml" ds:itemID="{4B502573-DCAF-445B-9A2C-E74917134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ef325e-0272-41b4-9421-bb3cd952dfed"/>
    <ds:schemaRef ds:uri="e0dd9e2b-ceef-4eef-8aae-33fdca23fb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061D5F-552F-4D15-A39F-281FAA64FC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3</Words>
  <Characters>562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ub Nour</dc:creator>
  <cp:keywords/>
  <dc:description/>
  <cp:lastModifiedBy>Julien Paganin</cp:lastModifiedBy>
  <cp:revision>3</cp:revision>
  <dcterms:created xsi:type="dcterms:W3CDTF">2026-04-16T14:55:00Z</dcterms:created>
  <dcterms:modified xsi:type="dcterms:W3CDTF">2026-05-0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C0B3C1167F884E864A224745AC9D1D</vt:lpwstr>
  </property>
  <property fmtid="{D5CDD505-2E9C-101B-9397-08002B2CF9AE}" pid="3" name="MediaServiceImageTags">
    <vt:lpwstr/>
  </property>
</Properties>
</file>